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B1AC9" w14:textId="77777777" w:rsidR="00BE6F4F" w:rsidRPr="00A66294" w:rsidRDefault="00BE6F4F" w:rsidP="00BE6F4F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80A8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Table S2</w:t>
      </w:r>
      <w:r w:rsidRPr="00A6629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Age Differences in the Association Between Loneliness and Depression (Marginal Effects Model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2"/>
        <w:gridCol w:w="2039"/>
        <w:gridCol w:w="997"/>
        <w:gridCol w:w="1055"/>
        <w:gridCol w:w="1015"/>
        <w:gridCol w:w="1019"/>
        <w:gridCol w:w="1047"/>
        <w:gridCol w:w="966"/>
      </w:tblGrid>
      <w:tr w:rsidR="00BE6F4F" w:rsidRPr="00FC6D2F" w14:paraId="2FC77DE3" w14:textId="77777777" w:rsidTr="0065176A">
        <w:trPr>
          <w:trHeight w:val="390"/>
        </w:trPr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87A2" w14:textId="77777777" w:rsidR="00BE6F4F" w:rsidRPr="00FC6D2F" w:rsidRDefault="00BE6F4F" w:rsidP="006517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1A01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group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957F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rgin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E9CC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d. Err.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2DF2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79E6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565B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A6D1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&gt;t</w:t>
            </w:r>
          </w:p>
        </w:tc>
      </w:tr>
      <w:tr w:rsidR="00BE6F4F" w:rsidRPr="00FC6D2F" w14:paraId="21DC5A6F" w14:textId="77777777" w:rsidTr="0065176A">
        <w:trPr>
          <w:trHeight w:val="290"/>
        </w:trPr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3EC4" w14:textId="77777777" w:rsidR="00BE6F4F" w:rsidRPr="00FC6D2F" w:rsidRDefault="00BE6F4F" w:rsidP="006517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ely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9BBF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F794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D915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DF2F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DEC6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1D75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EEF1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E6F4F" w:rsidRPr="00FC6D2F" w14:paraId="29C8EA19" w14:textId="77777777" w:rsidTr="0065176A">
        <w:trPr>
          <w:trHeight w:val="290"/>
        </w:trPr>
        <w:tc>
          <w:tcPr>
            <w:tcW w:w="5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8627B9" w14:textId="77777777" w:rsidR="00BE6F4F" w:rsidRPr="00FC6D2F" w:rsidRDefault="00BE6F4F" w:rsidP="006517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ver</w:t>
            </w:r>
          </w:p>
        </w:tc>
        <w:tc>
          <w:tcPr>
            <w:tcW w:w="10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AE9E0D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5-64Yr. vs. 18-44Yr. 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F23B41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D800FC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AA8B41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AD0FEE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39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491D11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8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ECD58A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97</w:t>
            </w:r>
          </w:p>
        </w:tc>
      </w:tr>
      <w:tr w:rsidR="00BE6F4F" w:rsidRPr="00FC6D2F" w14:paraId="35219821" w14:textId="77777777" w:rsidTr="0065176A">
        <w:trPr>
          <w:trHeight w:val="290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8831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81BD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64Yr. vs. 18-44Yr.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0380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75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4F84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6B45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82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1A9F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26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1675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23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7865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BE6F4F" w:rsidRPr="00FC6D2F" w14:paraId="58C2F1E7" w14:textId="77777777" w:rsidTr="0065176A">
        <w:trPr>
          <w:trHeight w:val="290"/>
        </w:trPr>
        <w:tc>
          <w:tcPr>
            <w:tcW w:w="5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D5F0DE" w14:textId="77777777" w:rsidR="00BE6F4F" w:rsidRPr="00FC6D2F" w:rsidRDefault="00BE6F4F" w:rsidP="006517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ways</w:t>
            </w:r>
          </w:p>
        </w:tc>
        <w:tc>
          <w:tcPr>
            <w:tcW w:w="10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866E67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5-64Yr. vs. 18-44Yr. 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466BFE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9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A9AB71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22E26C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6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5510F1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34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77C0DF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2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2F0440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7</w:t>
            </w:r>
          </w:p>
        </w:tc>
      </w:tr>
      <w:tr w:rsidR="00BE6F4F" w:rsidRPr="00FC6D2F" w14:paraId="4863887A" w14:textId="77777777" w:rsidTr="0065176A">
        <w:trPr>
          <w:trHeight w:val="290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FEEA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223C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64Yr. vs. 18-44Yr.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3FB8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11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73A6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7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803F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92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BBAB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23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4D3D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E6E3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5</w:t>
            </w:r>
          </w:p>
        </w:tc>
      </w:tr>
      <w:tr w:rsidR="00BE6F4F" w:rsidRPr="00FC6D2F" w14:paraId="15501AFC" w14:textId="77777777" w:rsidTr="0065176A">
        <w:trPr>
          <w:trHeight w:val="290"/>
        </w:trPr>
        <w:tc>
          <w:tcPr>
            <w:tcW w:w="5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778D75" w14:textId="77777777" w:rsidR="00BE6F4F" w:rsidRPr="00FC6D2F" w:rsidRDefault="00BE6F4F" w:rsidP="006517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ually</w:t>
            </w:r>
            <w:proofErr w:type="gramEnd"/>
          </w:p>
        </w:tc>
        <w:tc>
          <w:tcPr>
            <w:tcW w:w="10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7A92E0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5-64Yr. vs. 18-44Yr. 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617F42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37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5BBF52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7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C79D68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93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EE78ED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14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A1BCEA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1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D94C46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2</w:t>
            </w:r>
          </w:p>
        </w:tc>
      </w:tr>
      <w:tr w:rsidR="00BE6F4F" w:rsidRPr="00FC6D2F" w14:paraId="2C069F56" w14:textId="77777777" w:rsidTr="0065176A">
        <w:trPr>
          <w:trHeight w:val="290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EB45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98F9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64Yr. vs. 18-44Yr.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594E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57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DECC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4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33AB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06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EED4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62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0E56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8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D27B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</w:tr>
      <w:tr w:rsidR="00BE6F4F" w:rsidRPr="00FC6D2F" w14:paraId="0E69E546" w14:textId="77777777" w:rsidTr="0065176A">
        <w:trPr>
          <w:trHeight w:val="290"/>
        </w:trPr>
        <w:tc>
          <w:tcPr>
            <w:tcW w:w="5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1B7A3D" w14:textId="77777777" w:rsidR="00BE6F4F" w:rsidRPr="00FC6D2F" w:rsidRDefault="00BE6F4F" w:rsidP="006517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metimes</w:t>
            </w:r>
          </w:p>
        </w:tc>
        <w:tc>
          <w:tcPr>
            <w:tcW w:w="10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2D4163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5-64Yr. vs. 18-44Yr. 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325AE5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36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D5B432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6EB40F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69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FE91BE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78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2A0E3F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717A34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2</w:t>
            </w:r>
          </w:p>
        </w:tc>
      </w:tr>
      <w:tr w:rsidR="00BE6F4F" w:rsidRPr="00FC6D2F" w14:paraId="4896BB37" w14:textId="77777777" w:rsidTr="0065176A">
        <w:trPr>
          <w:trHeight w:val="290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73BE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F42C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64Yr. vs. 18-44Yr.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2603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27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F564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CEED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4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2C84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78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BCAA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76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9123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E6F4F" w:rsidRPr="00FC6D2F" w14:paraId="1626E168" w14:textId="77777777" w:rsidTr="0065176A">
        <w:trPr>
          <w:trHeight w:val="290"/>
        </w:trPr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FC1A" w14:textId="77777777" w:rsidR="00BE6F4F" w:rsidRPr="00FC6D2F" w:rsidRDefault="00BE6F4F" w:rsidP="006517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rely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6A74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5-64Yr. vs. 18-44Yr. 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CB64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A0B5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9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1061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1DCC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34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FCAA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F2A2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98</w:t>
            </w:r>
          </w:p>
        </w:tc>
      </w:tr>
      <w:tr w:rsidR="00BE6F4F" w:rsidRPr="00FC6D2F" w14:paraId="5C435BA9" w14:textId="77777777" w:rsidTr="0065176A">
        <w:trPr>
          <w:trHeight w:val="290"/>
        </w:trPr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6CA2213B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22E1B518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64Yr. vs. 18-44Yr.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7ED197C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51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DF773A0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91BA933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1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4536EEE8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7780AE7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4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03472AD8" w14:textId="77777777" w:rsidR="00BE6F4F" w:rsidRPr="00FC6D2F" w:rsidRDefault="00BE6F4F" w:rsidP="006517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6D2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4</w:t>
            </w:r>
          </w:p>
        </w:tc>
      </w:tr>
    </w:tbl>
    <w:p w14:paraId="1F204F45" w14:textId="77777777" w:rsidR="00BE6F4F" w:rsidRPr="00A66294" w:rsidRDefault="00BE6F4F" w:rsidP="00BE6F4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A66294">
        <w:rPr>
          <w:rFonts w:ascii="Times New Roman" w:hAnsi="Times New Roman" w:cs="Times New Roman"/>
          <w:i/>
          <w:iCs/>
          <w:sz w:val="20"/>
          <w:szCs w:val="20"/>
        </w:rPr>
        <w:t xml:space="preserve">Table 4 presents the marginal effects comparing middle-aged (45–64 years) and older adults (&gt;64 years) to younger adults (18–44 years) in the association between loneliness and depression. Estimates represent differences in predicted probability of depression across loneliness categories by age group. Models were adjusted for race/ethnicity, sex, marital status, employment, education, language, metro status, and included state, year, and month fixed effects. Negative margins indicate </w:t>
      </w:r>
      <w:proofErr w:type="gramStart"/>
      <w:r w:rsidRPr="00A66294">
        <w:rPr>
          <w:rFonts w:ascii="Times New Roman" w:hAnsi="Times New Roman" w:cs="Times New Roman"/>
          <w:i/>
          <w:iCs/>
          <w:sz w:val="20"/>
          <w:szCs w:val="20"/>
        </w:rPr>
        <w:t>lower</w:t>
      </w:r>
      <w:proofErr w:type="gramEnd"/>
      <w:r w:rsidRPr="00A66294">
        <w:rPr>
          <w:rFonts w:ascii="Times New Roman" w:hAnsi="Times New Roman" w:cs="Times New Roman"/>
          <w:i/>
          <w:iCs/>
          <w:sz w:val="20"/>
          <w:szCs w:val="20"/>
        </w:rPr>
        <w:t xml:space="preserve"> likelihood of depression relative to the reference group. Results with p &lt; 0.05 are considered statistically significant.</w:t>
      </w:r>
    </w:p>
    <w:p w14:paraId="2FBB1AB1" w14:textId="77777777" w:rsidR="00BE6F4F" w:rsidRDefault="00BE6F4F"/>
    <w:sectPr w:rsidR="00BE6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4F"/>
    <w:rsid w:val="00481359"/>
    <w:rsid w:val="00BE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EA87B"/>
  <w15:chartTrackingRefBased/>
  <w15:docId w15:val="{278C2FC3-F96D-4AB6-94EE-C6BCA00E4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F4F"/>
  </w:style>
  <w:style w:type="paragraph" w:styleId="Heading1">
    <w:name w:val="heading 1"/>
    <w:basedOn w:val="Normal"/>
    <w:next w:val="Normal"/>
    <w:link w:val="Heading1Char"/>
    <w:uiPriority w:val="9"/>
    <w:qFormat/>
    <w:rsid w:val="00BE6F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F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F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F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F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F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F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F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F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F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F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F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F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F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F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F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F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F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F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6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F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6F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F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6F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F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6F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F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F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F4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E6F4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yemi, Oluwasegun</dc:creator>
  <cp:keywords/>
  <dc:description/>
  <cp:lastModifiedBy>Akinyemi, Oluwasegun</cp:lastModifiedBy>
  <cp:revision>1</cp:revision>
  <dcterms:created xsi:type="dcterms:W3CDTF">2025-05-28T01:46:00Z</dcterms:created>
  <dcterms:modified xsi:type="dcterms:W3CDTF">2025-05-28T01:47:00Z</dcterms:modified>
</cp:coreProperties>
</file>